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1167"/>
        <w:gridCol w:w="601"/>
        <w:gridCol w:w="1267"/>
        <w:gridCol w:w="890"/>
        <w:gridCol w:w="1330"/>
        <w:gridCol w:w="601"/>
        <w:gridCol w:w="1246"/>
        <w:gridCol w:w="890"/>
        <w:gridCol w:w="1305"/>
        <w:gridCol w:w="601"/>
        <w:gridCol w:w="1243"/>
        <w:gridCol w:w="890"/>
        <w:gridCol w:w="1287"/>
      </w:tblGrid>
      <w:tr w:rsidR="00761039" w:rsidRPr="00761039" w14:paraId="052BAA9C" w14:textId="77777777" w:rsidTr="00761039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B1D31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761039">
              <w:rPr>
                <w:rFonts w:eastAsia="Times New Roman" w:cs="Times New Roman"/>
                <w:b/>
                <w:bCs/>
                <w:color w:val="000000"/>
              </w:rPr>
              <w:t xml:space="preserve">S2 Table </w:t>
            </w:r>
            <w:r w:rsidRPr="00761039">
              <w:rPr>
                <w:rFonts w:eastAsia="Times New Roman" w:cs="Times New Roman"/>
                <w:color w:val="000000"/>
              </w:rPr>
              <w:t>Lifestyle and other potential mediators in the association between loneliness and multimorbidity (by age group)</w:t>
            </w:r>
          </w:p>
        </w:tc>
      </w:tr>
      <w:tr w:rsidR="00761039" w:rsidRPr="00761039" w14:paraId="6A2B9B73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D2E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A709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F57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Age 16-44 years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819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Age 45-64 years</w:t>
            </w:r>
          </w:p>
        </w:tc>
        <w:tc>
          <w:tcPr>
            <w:tcW w:w="128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8A9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Age ≥65 years</w:t>
            </w:r>
          </w:p>
        </w:tc>
      </w:tr>
      <w:tr w:rsidR="00761039" w:rsidRPr="00761039" w14:paraId="2A33B55D" w14:textId="77777777" w:rsidTr="009F7920">
        <w:trPr>
          <w:trHeight w:val="280"/>
        </w:trPr>
        <w:tc>
          <w:tcPr>
            <w:tcW w:w="7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72A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3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5AE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8C7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389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57C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E2A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% Mediated</w:t>
            </w:r>
          </w:p>
        </w:tc>
        <w:tc>
          <w:tcPr>
            <w:tcW w:w="1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027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3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D13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0F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E5A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% Mediated</w:t>
            </w:r>
          </w:p>
        </w:tc>
        <w:tc>
          <w:tcPr>
            <w:tcW w:w="1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4E1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CB2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831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126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% Mediated</w:t>
            </w:r>
          </w:p>
        </w:tc>
      </w:tr>
      <w:tr w:rsidR="00761039" w:rsidRPr="00761039" w14:paraId="557E3065" w14:textId="77777777" w:rsidTr="009F7920">
        <w:trPr>
          <w:trHeight w:val="28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04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B5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AF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9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6, 2.2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B96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C0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BA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75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DF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DD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30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29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AB8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B2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73838369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86F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16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F0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1D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4, 2.2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AF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0E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80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E6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49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06E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A1C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C0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0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0011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D8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73C46C48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7C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78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A0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41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C9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49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4B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F7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8C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54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EC1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A0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32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94E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62950519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04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F3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15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FB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6, 2.2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5B3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28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9A1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15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BB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FD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3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D6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4578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E4A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12224CC8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FA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EE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E77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80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1, 2.1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58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F1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0D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35D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1F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4A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4A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281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695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884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6FD1859C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15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21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A2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BD3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AD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9F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69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BB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8, 1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AF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BC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A8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84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5A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82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51845D12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6E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rug us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EA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CF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5D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6, 2.2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9E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26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27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87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1E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9E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95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A6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8D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ED7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033C2DF1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4E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12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26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87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3, 2.1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F4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C7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06F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CE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CD3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9B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972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3D7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C6F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9B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69B22FEE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15B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234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60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171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ED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C1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F5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71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70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CA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7F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5C6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2C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C7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2CA8D5D6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3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sordered eat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5D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89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6E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5, 2.2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2D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E4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DE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9F9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1, 2.0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BE3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30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86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57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5, 2.0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71A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29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1F705674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F0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D8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54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793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2, 2.0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A8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6D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7E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B3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5, 1.9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533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60E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3CA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DF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0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1C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90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7166B64A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95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C3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499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D1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3, 1.1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4B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32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E6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18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36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CF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D4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A70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13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1A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472C9CF3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C7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Obesity class I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95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2D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61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9, 2.1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7AB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4E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A6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96D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2, 2.0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C915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1FD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21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13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5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6BF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E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39D89836" w14:textId="77777777" w:rsidTr="009F7920">
        <w:trPr>
          <w:trHeight w:val="28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05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(BMI≥35 kg/m</w:t>
            </w:r>
            <w:r w:rsidRPr="00761039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03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81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CC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8, 2.1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AC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DA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83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6F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9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21E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5B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9F0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D1E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3, 2.0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04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ABA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6B3A121D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85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211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66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FD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BA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6B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25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D4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0, 1.0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7C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37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42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B3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BE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0E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2A27F675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4F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Stressful life event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63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04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60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7, 2.2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A0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3E5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39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EF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2, 2.0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DD39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B19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E8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1E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7, 2.1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A5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FC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1.8</w:t>
            </w:r>
          </w:p>
        </w:tc>
      </w:tr>
      <w:tr w:rsidR="00761039" w:rsidRPr="00761039" w14:paraId="43C36D4B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1E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(≥16 year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62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9A5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8AF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4, 1.7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EBB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A7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22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DD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5, 1.7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9DA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6B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E5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B2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0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17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1F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35E000CA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9EE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B4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33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D9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0, 1.3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4328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7C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70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9D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8, 1.2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28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68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C77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AD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2, 1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9622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596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3FA7C121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1B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Stressful life event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6A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17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BAF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5, 2.2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0B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DC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B8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E42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1AB5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59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B0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74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BEE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AE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359080E3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99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(&lt;16 year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D6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23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9C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0, 2.0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97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E6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65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DDE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5, 1.9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5BEF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87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28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371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8A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29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47C85F44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476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F9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9B9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51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5, 1.1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F7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1D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E9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96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1, 1.0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54B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10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590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D31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A6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236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478755E4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1A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80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E1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25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4, 2.2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95E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C2C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EAA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87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1, 2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FE0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49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F2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AE2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7, 2.1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0AF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03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6D72DE50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6F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C2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C9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E84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3, 2.0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7EC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86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01C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C1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9, 1.8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6DE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70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6D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69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2, 2.0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2EC8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A8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165C6EAF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6A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938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E6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4E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3, 1.1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3AB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DF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D83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66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04, 1.1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765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AF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C9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05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5C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14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65994788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DC8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6A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6EA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11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2, 2.2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019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76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E7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F1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1, 2.0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F59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99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86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51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7, 2.1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0AE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FE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70313522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BB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FE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C8A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83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5, 1.8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5A1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AE8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1A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F2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1, 1.7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CF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72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EC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A17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1, 2.0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2FD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D9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0A0CD86B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F8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B2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B4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50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3, 1.3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A096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4E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18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3B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10, 1.2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AF4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5F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4C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FC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1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EC3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3EB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71ECF48B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28B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00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EB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39E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6, 2.2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7429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4E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D12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C9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2, 2.0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F7E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88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20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D43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0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C9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B7A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61039" w:rsidRPr="00761039" w14:paraId="5773C196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19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28F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CC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BD6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40, 2.1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1C7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29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32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545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35, 2.1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D818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B1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50A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B3F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1.26, 2.1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535" w14:textId="77777777" w:rsidR="00761039" w:rsidRPr="00761039" w:rsidRDefault="00761039" w:rsidP="0076103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31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61039" w:rsidRPr="00761039" w14:paraId="49EF059C" w14:textId="77777777" w:rsidTr="009F7920">
        <w:trPr>
          <w:trHeight w:val="26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6C3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2458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290C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8C79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9, 1.08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D30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870E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1F0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C5A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2, 1.01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987F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3CBD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2190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5161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[0.95, 1.04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B554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2F1B" w14:textId="77777777" w:rsidR="00761039" w:rsidRPr="00761039" w:rsidRDefault="00761039" w:rsidP="007610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6103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1B7139A" w14:textId="2F2D7A43" w:rsidR="009F7920" w:rsidRDefault="009F7920" w:rsidP="009F7920">
      <w:pPr>
        <w:rPr>
          <w:rFonts w:cs="Times New Roman"/>
          <w:sz w:val="20"/>
          <w:szCs w:val="20"/>
        </w:rPr>
      </w:pPr>
      <w:r w:rsidRPr="004A417F">
        <w:rPr>
          <w:rFonts w:cs="Times New Roman"/>
          <w:i/>
          <w:sz w:val="20"/>
          <w:szCs w:val="20"/>
        </w:rPr>
        <w:t>Note</w:t>
      </w:r>
      <w:r w:rsidR="00AA0230">
        <w:rPr>
          <w:rFonts w:cs="Times New Roman"/>
          <w:sz w:val="20"/>
          <w:szCs w:val="20"/>
        </w:rPr>
        <w:t>: Boldface type</w:t>
      </w:r>
      <w:r>
        <w:rPr>
          <w:rFonts w:cs="Times New Roman"/>
          <w:sz w:val="20"/>
          <w:szCs w:val="20"/>
        </w:rPr>
        <w:t xml:space="preserve"> indicates statistical significance (</w:t>
      </w:r>
      <w:r w:rsidRPr="00A5090E">
        <w:rPr>
          <w:rFonts w:cs="Times New Roman"/>
          <w:i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5)</w:t>
      </w:r>
    </w:p>
    <w:p w14:paraId="1777E44C" w14:textId="77777777" w:rsidR="009F7920" w:rsidRDefault="009F7920" w:rsidP="009F792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bbreviation: OR odds ratio; CI confidence interval</w:t>
      </w:r>
    </w:p>
    <w:p w14:paraId="6D7DFA11" w14:textId="77777777" w:rsidR="009F7920" w:rsidRDefault="009F7920" w:rsidP="009F792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odels are adjusted for sex, income, qualification, and ethnicity.</w:t>
      </w:r>
    </w:p>
    <w:p w14:paraId="14EF62CD" w14:textId="77777777" w:rsidR="009F7920" w:rsidRDefault="009F7920" w:rsidP="009F792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ultimorbidity refers to two or more physical diseases.</w:t>
      </w:r>
    </w:p>
    <w:p w14:paraId="3EAE196E" w14:textId="77777777" w:rsidR="009F7920" w:rsidRPr="00B94234" w:rsidRDefault="009F7920" w:rsidP="009F7920">
      <w:pPr>
        <w:rPr>
          <w:sz w:val="20"/>
          <w:szCs w:val="20"/>
          <w:vertAlign w:val="superscript"/>
        </w:rPr>
      </w:pPr>
      <w:r>
        <w:rPr>
          <w:rFonts w:cs="Times New Roman"/>
          <w:sz w:val="20"/>
          <w:szCs w:val="20"/>
        </w:rPr>
        <w:t>Percentage mediated is only provided when the indirect effect is statistically significant.</w:t>
      </w:r>
    </w:p>
    <w:p w14:paraId="38126B53" w14:textId="77777777" w:rsidR="00F36011" w:rsidRPr="009F7920" w:rsidRDefault="00F36011">
      <w:pPr>
        <w:rPr>
          <w:sz w:val="20"/>
          <w:szCs w:val="20"/>
        </w:rPr>
      </w:pPr>
    </w:p>
    <w:sectPr w:rsidR="00F36011" w:rsidRPr="009F7920" w:rsidSect="0076103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406AB" w14:textId="77777777" w:rsidR="00245B70" w:rsidRDefault="00245B70" w:rsidP="00AA0230">
      <w:r>
        <w:separator/>
      </w:r>
    </w:p>
  </w:endnote>
  <w:endnote w:type="continuationSeparator" w:id="0">
    <w:p w14:paraId="667C32AA" w14:textId="77777777" w:rsidR="00245B70" w:rsidRDefault="00245B70" w:rsidP="00AA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A3FD8" w14:textId="77777777" w:rsidR="00245B70" w:rsidRDefault="00245B70" w:rsidP="00AA0230">
      <w:r>
        <w:separator/>
      </w:r>
    </w:p>
  </w:footnote>
  <w:footnote w:type="continuationSeparator" w:id="0">
    <w:p w14:paraId="5AE6DADD" w14:textId="77777777" w:rsidR="00245B70" w:rsidRDefault="00245B70" w:rsidP="00AA0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039"/>
    <w:rsid w:val="001C1565"/>
    <w:rsid w:val="00245B70"/>
    <w:rsid w:val="002B306A"/>
    <w:rsid w:val="003218D3"/>
    <w:rsid w:val="00756524"/>
    <w:rsid w:val="00761039"/>
    <w:rsid w:val="009F7920"/>
    <w:rsid w:val="00AA0230"/>
    <w:rsid w:val="00B74C64"/>
    <w:rsid w:val="00C47521"/>
    <w:rsid w:val="00C84BD1"/>
    <w:rsid w:val="00EA106F"/>
    <w:rsid w:val="00F3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03A611"/>
  <w14:defaultImageDpi w14:val="300"/>
  <w15:docId w15:val="{FB4BFD8F-800D-4567-9AFB-22A8A247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2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230"/>
  </w:style>
  <w:style w:type="paragraph" w:styleId="Footer">
    <w:name w:val="footer"/>
    <w:basedOn w:val="Normal"/>
    <w:link w:val="FooterChar"/>
    <w:uiPriority w:val="99"/>
    <w:unhideWhenUsed/>
    <w:rsid w:val="00AA02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37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ndrew Mark Stickley　</cp:lastModifiedBy>
  <cp:revision>2</cp:revision>
  <dcterms:created xsi:type="dcterms:W3CDTF">2017-12-06T00:05:00Z</dcterms:created>
  <dcterms:modified xsi:type="dcterms:W3CDTF">2017-12-06T00:05:00Z</dcterms:modified>
</cp:coreProperties>
</file>